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26D096" w14:textId="77777777" w:rsidR="00802952" w:rsidRPr="00486554" w:rsidRDefault="00802952" w:rsidP="00802952">
      <w:pPr>
        <w:pStyle w:val="Heading1"/>
        <w:rPr>
          <w:rFonts w:ascii="Times New Roman" w:eastAsiaTheme="minorHAnsi" w:hAnsi="Times New Roman" w:cs="Times New Roman"/>
          <w:b/>
          <w:bCs/>
        </w:rPr>
      </w:pPr>
      <w:r w:rsidRPr="00486554">
        <w:rPr>
          <w:rFonts w:ascii="Times New Roman" w:hAnsi="Times New Roman" w:cs="Times New Roman"/>
        </w:rPr>
        <w:t xml:space="preserve">S1 Appendix: </w:t>
      </w:r>
      <w:r w:rsidRPr="00486554">
        <w:rPr>
          <w:rFonts w:ascii="Times New Roman" w:eastAsiaTheme="minorHAnsi" w:hAnsi="Times New Roman" w:cs="Times New Roman"/>
        </w:rPr>
        <w:t>Search strategy for PubMed (National Library of Medicine)</w:t>
      </w:r>
    </w:p>
    <w:p w14:paraId="6ECEF95D" w14:textId="53A7D875" w:rsidR="00802952" w:rsidRPr="00802952" w:rsidRDefault="00802952" w:rsidP="00802952">
      <w:pPr>
        <w:rPr>
          <w:rFonts w:ascii="Times New Roman" w:hAnsi="Times New Roman" w:cs="Times New Roman"/>
        </w:rPr>
      </w:pPr>
      <w:r w:rsidRPr="00802952">
        <w:rPr>
          <w:rFonts w:ascii="Times New Roman" w:hAnsi="Times New Roman" w:cs="Times New Roman"/>
        </w:rPr>
        <w:t>(neoplasms[mh] OR neoplasm*[tw] OR cancer*[tw]) AND (“Warfare and Armed Conflicts”[mh] OR "armed conflict*"[tw] OR war[tw] OR wars[tw] OR conflict[tw] OR conflicts[tw] OR warfare*[tw] OR humanitarian*[tw] OR refugees[mh] OR refugee*[tw] OR “Transients and Migrants”[mh] OR migrant*[tw] OR "Fragile and Conflict Affected Settings"[tw] OR “Emigrants and Immigrants”[mh] OR Emigrant*[tw] OR Immigrant*[tw] OR “asylum seek*”[tw] OR (forcib*[tw] AND displac*[tw]) OR (internal*[tw] AND displac*[tw]) OR (IDP[tiab] AND displac*[tw]) OR (IDPs[tiab] AND displaced[tw]) OR “refugee camp*”[tw]) AND (Djibouti*[tw] OR Egypt*[tw] OR Jordan[tw] OR Jordanian*[tw] OR Lebanon[tw] OR Lebanese[tw] OR Mauritania*[tw] OR Somalia*[tw] OR "Palestin*"[tw] OR "west bank"[tiab] OR Gaza*[tiab] OR Sudan*[tw] OR Sudan*[tw] OR Syria*[tw] OR Yemen*[tw] OR "middle east*"[tw] OR “Eastern Mediterranean”[tw] OR "North Africa*"[tw] OR "West Africa*"[tw] OR "East Africa*"[tw] OR “Africa, Western”[mh] OR “Africa, Eastern”[mh] OR “Africa, Northern”[mh] OR “North Africa*”[tw] OR Middle East[mh] OR “MENA”[tw] OR "Middle East and North Africa"[tw])</w:t>
      </w:r>
    </w:p>
    <w:p w14:paraId="4450F66F" w14:textId="421CF890" w:rsidR="00802952" w:rsidRPr="00486554" w:rsidRDefault="00802952">
      <w:pPr>
        <w:rPr>
          <w:rFonts w:ascii="Times New Roman" w:hAnsi="Times New Roman" w:cs="Times New Roman"/>
        </w:rPr>
      </w:pPr>
    </w:p>
    <w:p w14:paraId="61A9D995" w14:textId="77777777" w:rsidR="00802952" w:rsidRPr="00486554" w:rsidRDefault="00802952">
      <w:pPr>
        <w:rPr>
          <w:rFonts w:ascii="Times New Roman" w:hAnsi="Times New Roman" w:cs="Times New Roman"/>
        </w:rPr>
      </w:pPr>
    </w:p>
    <w:sectPr w:rsidR="00802952" w:rsidRPr="004865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952"/>
    <w:rsid w:val="00486554"/>
    <w:rsid w:val="0051262F"/>
    <w:rsid w:val="00654D56"/>
    <w:rsid w:val="006E33DF"/>
    <w:rsid w:val="00802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02B52"/>
  <w15:chartTrackingRefBased/>
  <w15:docId w15:val="{CA307B02-D572-4234-8D11-3F33A9E99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29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29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29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29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29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29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29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29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29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29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029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29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29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29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29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29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29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29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29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29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29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29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29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29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29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29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29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29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29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474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5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wick, Philippa</dc:creator>
  <cp:keywords/>
  <dc:description/>
  <cp:lastModifiedBy>Anne Havlik</cp:lastModifiedBy>
  <cp:revision>3</cp:revision>
  <dcterms:created xsi:type="dcterms:W3CDTF">2025-06-28T20:10:00Z</dcterms:created>
  <dcterms:modified xsi:type="dcterms:W3CDTF">2025-07-03T00:53:00Z</dcterms:modified>
</cp:coreProperties>
</file>